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A4E1D" w14:textId="76779EE7" w:rsidR="00D87AF7" w:rsidRDefault="00D87AF7" w:rsidP="005B567D">
      <w:pPr>
        <w:pStyle w:val="TableTitle"/>
      </w:pPr>
      <w:r w:rsidRPr="003F652A">
        <w:t xml:space="preserve">STROBE </w:t>
      </w:r>
      <w:r w:rsidR="00EB4C0D">
        <w:t>s</w:t>
      </w:r>
      <w:r w:rsidRPr="003F652A">
        <w:t>tatement</w:t>
      </w:r>
      <w:r w:rsidR="006F60FB">
        <w:t>__Physical intimate partner violence among women in Kenya</w:t>
      </w:r>
      <w:r w:rsidR="003A6045">
        <w:t xml:space="preserve"> </w:t>
      </w:r>
    </w:p>
    <w:p w14:paraId="0DE37891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3BE562EC" w14:textId="77777777" w:rsidTr="00E341E9">
        <w:tc>
          <w:tcPr>
            <w:tcW w:w="1951" w:type="dxa"/>
          </w:tcPr>
          <w:p w14:paraId="6A9517D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74C03951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0D63CAB2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863C24A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3621707E" w14:textId="5F968F34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 xml:space="preserve">ext from </w:t>
            </w:r>
            <w:r w:rsidR="009739FF">
              <w:rPr>
                <w:bCs/>
                <w:sz w:val="20"/>
              </w:rPr>
              <w:t xml:space="preserve">the </w:t>
            </w:r>
            <w:r w:rsidR="00191A23">
              <w:rPr>
                <w:bCs/>
                <w:sz w:val="20"/>
              </w:rPr>
              <w:t>manuscript</w:t>
            </w:r>
          </w:p>
        </w:tc>
      </w:tr>
      <w:tr w:rsidR="00191A23" w:rsidRPr="0022554A" w14:paraId="2BD408AA" w14:textId="77777777" w:rsidTr="00E341E9">
        <w:tc>
          <w:tcPr>
            <w:tcW w:w="1951" w:type="dxa"/>
            <w:vMerge w:val="restart"/>
          </w:tcPr>
          <w:p w14:paraId="6A10C6B5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0A3F8D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D8DA62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E2BBE12" w14:textId="77777777" w:rsidR="00191A23" w:rsidRPr="0022554A" w:rsidRDefault="00334B8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7F279034" w14:textId="33F9C51A" w:rsidR="00191A23" w:rsidRPr="0022554A" w:rsidRDefault="009739F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mmunity-based</w:t>
            </w:r>
            <w:r w:rsidR="00E13CCC" w:rsidRPr="00E13CCC">
              <w:rPr>
                <w:sz w:val="20"/>
              </w:rPr>
              <w:t xml:space="preserve"> cross-sectional </w:t>
            </w:r>
            <w:r w:rsidR="005C161D" w:rsidRPr="00E13CCC">
              <w:rPr>
                <w:sz w:val="20"/>
              </w:rPr>
              <w:t>study (</w:t>
            </w:r>
            <w:r w:rsidR="00E13CCC" w:rsidRPr="00E13CCC">
              <w:rPr>
                <w:sz w:val="20"/>
              </w:rPr>
              <w:t>nationally representative DHS survey)</w:t>
            </w:r>
          </w:p>
        </w:tc>
      </w:tr>
      <w:tr w:rsidR="00191A23" w:rsidRPr="0022554A" w14:paraId="18B95301" w14:textId="77777777" w:rsidTr="00E341E9">
        <w:tc>
          <w:tcPr>
            <w:tcW w:w="1951" w:type="dxa"/>
            <w:vMerge/>
          </w:tcPr>
          <w:p w14:paraId="005D194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0E9FA97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1E35DB1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13227F18" w14:textId="75B646FC" w:rsidR="00191A23" w:rsidRPr="0022554A" w:rsidRDefault="00E13CCC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</w:t>
            </w:r>
            <w:r w:rsidR="006E20A9"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2D7265D4" w14:textId="2EFA1B6C" w:rsidR="00191A23" w:rsidRPr="0022554A" w:rsidRDefault="00E13C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 secondary data analysis was conducted based on DHS data of Kenya to </w:t>
            </w:r>
            <w:r w:rsidRPr="00E13CCC">
              <w:rPr>
                <w:sz w:val="20"/>
              </w:rPr>
              <w:t>examine the spatial distribution and determinants of physical intimate violence among women</w:t>
            </w:r>
          </w:p>
        </w:tc>
      </w:tr>
      <w:tr w:rsidR="00191A23" w:rsidRPr="0022554A" w14:paraId="38350B65" w14:textId="77777777" w:rsidTr="00E341E9">
        <w:tc>
          <w:tcPr>
            <w:tcW w:w="12157" w:type="dxa"/>
            <w:gridSpan w:val="4"/>
          </w:tcPr>
          <w:p w14:paraId="18B210CD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023B4E3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29F2CDC" w14:textId="77777777" w:rsidTr="00E341E9">
        <w:tc>
          <w:tcPr>
            <w:tcW w:w="1951" w:type="dxa"/>
          </w:tcPr>
          <w:p w14:paraId="6602F2F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1A30C7D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C6EC36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204BAA94" w14:textId="6519FCE8" w:rsidR="00191A23" w:rsidRPr="0022554A" w:rsidRDefault="0085456E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11DBA6EA" w14:textId="4DE33B1A" w:rsidR="00191A23" w:rsidRPr="0022554A" w:rsidRDefault="00E13C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he scientific background and </w:t>
            </w:r>
            <w:r w:rsidR="008F11F0">
              <w:rPr>
                <w:sz w:val="20"/>
              </w:rPr>
              <w:t>rationale</w:t>
            </w:r>
            <w:r>
              <w:rPr>
                <w:sz w:val="20"/>
              </w:rPr>
              <w:t xml:space="preserve"> for the study are well presented in this section</w:t>
            </w:r>
          </w:p>
        </w:tc>
      </w:tr>
      <w:tr w:rsidR="00191A23" w:rsidRPr="0022554A" w14:paraId="0354CCBA" w14:textId="77777777" w:rsidTr="00E341E9">
        <w:tc>
          <w:tcPr>
            <w:tcW w:w="1951" w:type="dxa"/>
          </w:tcPr>
          <w:p w14:paraId="1F88C33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5CB535B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EDBBF6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3F4A6BD2" w14:textId="5B1795BD" w:rsidR="00191A23" w:rsidRPr="0022554A" w:rsidRDefault="006E20A9" w:rsidP="00334B8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35" w:type="dxa"/>
          </w:tcPr>
          <w:p w14:paraId="251720DF" w14:textId="14CF1256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B513991" w14:textId="77777777" w:rsidTr="00E341E9">
        <w:tc>
          <w:tcPr>
            <w:tcW w:w="12157" w:type="dxa"/>
            <w:gridSpan w:val="4"/>
          </w:tcPr>
          <w:p w14:paraId="673EBA82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6C85FD3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7C3DBBD" w14:textId="77777777" w:rsidTr="00E341E9">
        <w:tc>
          <w:tcPr>
            <w:tcW w:w="1951" w:type="dxa"/>
          </w:tcPr>
          <w:p w14:paraId="261A6E3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F039F5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290447D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2443B86D" w14:textId="62D8101C" w:rsidR="00191A23" w:rsidRPr="0022554A" w:rsidRDefault="007644C3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 w:rsidR="00026379">
              <w:rPr>
                <w:sz w:val="20"/>
              </w:rPr>
              <w:t>,5</w:t>
            </w:r>
          </w:p>
        </w:tc>
        <w:tc>
          <w:tcPr>
            <w:tcW w:w="2835" w:type="dxa"/>
          </w:tcPr>
          <w:p w14:paraId="5506FA79" w14:textId="7B0F4B77" w:rsidR="00191A23" w:rsidRPr="0022554A" w:rsidRDefault="008F11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he study</w:t>
            </w:r>
            <w:r w:rsidR="00E13CCC">
              <w:rPr>
                <w:sz w:val="20"/>
              </w:rPr>
              <w:t xml:space="preserve"> design is presented in the method section</w:t>
            </w:r>
          </w:p>
        </w:tc>
      </w:tr>
      <w:tr w:rsidR="00191A23" w:rsidRPr="0022554A" w14:paraId="7083CE19" w14:textId="77777777" w:rsidTr="00E341E9">
        <w:tc>
          <w:tcPr>
            <w:tcW w:w="1951" w:type="dxa"/>
          </w:tcPr>
          <w:p w14:paraId="7FD184B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23DDADB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0A5DE66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4F5BC0BF" w14:textId="30ADE998" w:rsidR="00191A23" w:rsidRPr="0022554A" w:rsidRDefault="007539CE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0DFE515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55C4A73B" w14:textId="77777777" w:rsidTr="00E341E9">
        <w:tc>
          <w:tcPr>
            <w:tcW w:w="1951" w:type="dxa"/>
            <w:vMerge w:val="restart"/>
          </w:tcPr>
          <w:p w14:paraId="0B867E3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41A48B1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607921B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210197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5EADC0D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4ACC1DC6" w14:textId="28232854" w:rsidR="00191A23" w:rsidRPr="0022554A" w:rsidRDefault="00BD5DE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835" w:type="dxa"/>
          </w:tcPr>
          <w:p w14:paraId="139EFFB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CB6B053" w14:textId="77777777" w:rsidTr="00E341E9">
        <w:tc>
          <w:tcPr>
            <w:tcW w:w="1951" w:type="dxa"/>
            <w:vMerge/>
          </w:tcPr>
          <w:p w14:paraId="7450728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4D4674B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2F7877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D13A510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lastRenderedPageBreak/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45B0145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0F08B93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C9F5E0" w14:textId="77777777" w:rsidTr="00E341E9">
        <w:tc>
          <w:tcPr>
            <w:tcW w:w="1951" w:type="dxa"/>
          </w:tcPr>
          <w:p w14:paraId="67973A3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FA1368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6B6D8F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3FAEBE2B" w14:textId="593B84B1" w:rsidR="00191A23" w:rsidRPr="0022554A" w:rsidRDefault="007644C3" w:rsidP="00BC4C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E13CCC">
              <w:rPr>
                <w:sz w:val="20"/>
              </w:rPr>
              <w:t>,6</w:t>
            </w:r>
          </w:p>
        </w:tc>
        <w:tc>
          <w:tcPr>
            <w:tcW w:w="2835" w:type="dxa"/>
          </w:tcPr>
          <w:p w14:paraId="2DC25F2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B38E303" w14:textId="77777777" w:rsidTr="00E341E9">
        <w:trPr>
          <w:trHeight w:val="294"/>
        </w:trPr>
        <w:tc>
          <w:tcPr>
            <w:tcW w:w="1951" w:type="dxa"/>
          </w:tcPr>
          <w:p w14:paraId="22EA528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126C580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61793E8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0361DB21" w14:textId="512448D4" w:rsidR="00191A23" w:rsidRPr="00735E32" w:rsidRDefault="007644C3" w:rsidP="00BE5496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  <w:r w:rsidR="00E13CCC">
              <w:rPr>
                <w:iCs/>
                <w:sz w:val="20"/>
              </w:rPr>
              <w:t>,6</w:t>
            </w:r>
          </w:p>
        </w:tc>
        <w:tc>
          <w:tcPr>
            <w:tcW w:w="2835" w:type="dxa"/>
          </w:tcPr>
          <w:p w14:paraId="5C203909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060168A1" w14:textId="77777777" w:rsidTr="00E341E9">
        <w:tc>
          <w:tcPr>
            <w:tcW w:w="1951" w:type="dxa"/>
          </w:tcPr>
          <w:p w14:paraId="3069D4A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70F564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26E565C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6DF3DC77" w14:textId="122B050E" w:rsidR="00191A23" w:rsidRPr="0022554A" w:rsidRDefault="00735E32" w:rsidP="00BE5496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  <w:tc>
          <w:tcPr>
            <w:tcW w:w="2835" w:type="dxa"/>
          </w:tcPr>
          <w:p w14:paraId="3F5DA14A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2A035503" w14:textId="77777777" w:rsidTr="00E341E9">
        <w:tc>
          <w:tcPr>
            <w:tcW w:w="1951" w:type="dxa"/>
          </w:tcPr>
          <w:p w14:paraId="7F17ACA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4A48279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4D229A8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438DFC83" w14:textId="5A33034F" w:rsidR="00191A23" w:rsidRPr="0022554A" w:rsidRDefault="00026379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391D098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5CE12D2E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68FB42D0" w14:textId="77777777" w:rsidTr="00517788">
        <w:tc>
          <w:tcPr>
            <w:tcW w:w="1521" w:type="dxa"/>
          </w:tcPr>
          <w:p w14:paraId="458F166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1D5C2FD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74A3EF3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501D2650" w14:textId="04796BC5" w:rsidR="00191A23" w:rsidRPr="0022554A" w:rsidRDefault="00026379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0953A55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28E0AE5" w14:textId="77777777" w:rsidTr="00517788">
        <w:tc>
          <w:tcPr>
            <w:tcW w:w="1521" w:type="dxa"/>
            <w:vMerge w:val="restart"/>
          </w:tcPr>
          <w:p w14:paraId="0A3F0C9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2FD2CD5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451BEC8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B4CD44C" w14:textId="4F5BF85D" w:rsidR="00191A23" w:rsidRPr="0022554A" w:rsidRDefault="00026379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2D7953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DCC43F8" w14:textId="77777777" w:rsidTr="00517788">
        <w:tc>
          <w:tcPr>
            <w:tcW w:w="1521" w:type="dxa"/>
            <w:vMerge/>
          </w:tcPr>
          <w:p w14:paraId="3E44C4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6F32CC5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AD548A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334FC5B8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1660E20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B15BD23" w14:textId="77777777" w:rsidTr="00517788">
        <w:tc>
          <w:tcPr>
            <w:tcW w:w="1521" w:type="dxa"/>
            <w:vMerge/>
          </w:tcPr>
          <w:p w14:paraId="40584C9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6804D3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31E646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4FFEE38A" w14:textId="0A0E0066" w:rsidR="00191A23" w:rsidRPr="0022554A" w:rsidRDefault="00B45FAE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006C055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A126861" w14:textId="77777777" w:rsidTr="00517788">
        <w:tc>
          <w:tcPr>
            <w:tcW w:w="1521" w:type="dxa"/>
            <w:vMerge/>
          </w:tcPr>
          <w:p w14:paraId="1C05BC1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230D6B2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D4F58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8DD5DD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F65FAB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765010C0" w14:textId="77777777" w:rsidR="00191A23" w:rsidRPr="0022554A" w:rsidRDefault="00191A23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789F808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44B5937" w14:textId="77777777" w:rsidTr="00517788">
        <w:tc>
          <w:tcPr>
            <w:tcW w:w="1521" w:type="dxa"/>
            <w:vMerge/>
          </w:tcPr>
          <w:p w14:paraId="4F3B00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2595792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255057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42BF603A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2DB5B5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6C06300C" w14:textId="77777777" w:rsidTr="00191A23">
        <w:tc>
          <w:tcPr>
            <w:tcW w:w="14992" w:type="dxa"/>
            <w:gridSpan w:val="5"/>
          </w:tcPr>
          <w:p w14:paraId="09AA7990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1AFD7DB8" w14:textId="77777777" w:rsidTr="00517788">
        <w:tc>
          <w:tcPr>
            <w:tcW w:w="0" w:type="auto"/>
            <w:vMerge w:val="restart"/>
          </w:tcPr>
          <w:p w14:paraId="446E390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38F181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339AF91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B5230E2" w14:textId="21605A0D" w:rsidR="00191A23" w:rsidRDefault="008872C2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7B2A25EA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5F7D928" w14:textId="77777777" w:rsidTr="00517788">
        <w:tc>
          <w:tcPr>
            <w:tcW w:w="0" w:type="auto"/>
            <w:vMerge/>
          </w:tcPr>
          <w:p w14:paraId="09CCAB2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BCDB5B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DC0946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0092CDA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B0A51F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2AA5683" w14:textId="77777777" w:rsidTr="00517788">
        <w:tc>
          <w:tcPr>
            <w:tcW w:w="0" w:type="auto"/>
            <w:vMerge/>
          </w:tcPr>
          <w:p w14:paraId="7052BE9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16709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8E1F2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6F19E517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4F76912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3A9654A" w14:textId="77777777" w:rsidTr="00517788">
        <w:tc>
          <w:tcPr>
            <w:tcW w:w="0" w:type="auto"/>
            <w:vMerge w:val="restart"/>
          </w:tcPr>
          <w:p w14:paraId="2BC5A9E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9147D6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021BBA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7CDCF0C6" w14:textId="516D3CF9" w:rsidR="00191A23" w:rsidRDefault="006F60FB" w:rsidP="00BC4CB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14</w:t>
            </w:r>
          </w:p>
        </w:tc>
        <w:tc>
          <w:tcPr>
            <w:tcW w:w="3118" w:type="dxa"/>
          </w:tcPr>
          <w:p w14:paraId="430DCE1F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485994C" w14:textId="77777777" w:rsidTr="00517788">
        <w:tc>
          <w:tcPr>
            <w:tcW w:w="0" w:type="auto"/>
            <w:vMerge/>
          </w:tcPr>
          <w:p w14:paraId="149F7C3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56BE8A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7C9E0E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76C5F6A0" w14:textId="77777777" w:rsidR="00191A23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39349DE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DECCAA6" w14:textId="77777777" w:rsidTr="00517788">
        <w:tc>
          <w:tcPr>
            <w:tcW w:w="0" w:type="auto"/>
            <w:vMerge/>
          </w:tcPr>
          <w:p w14:paraId="7456D5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24FF1E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FF798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56E6886F" w14:textId="77777777" w:rsidR="00191A23" w:rsidRDefault="00191A23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118" w:type="dxa"/>
          </w:tcPr>
          <w:p w14:paraId="650CFA57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787CC17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402723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8893C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03E0803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56A36431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  <w:tc>
          <w:tcPr>
            <w:tcW w:w="3118" w:type="dxa"/>
          </w:tcPr>
          <w:p w14:paraId="55479E1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1D9A9533" w14:textId="77777777" w:rsidTr="00517788">
        <w:trPr>
          <w:trHeight w:val="294"/>
        </w:trPr>
        <w:tc>
          <w:tcPr>
            <w:tcW w:w="0" w:type="auto"/>
            <w:vMerge/>
          </w:tcPr>
          <w:p w14:paraId="6FAD66F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A5519E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DCFA80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026E1114" w14:textId="77777777" w:rsidR="00191A23" w:rsidRPr="0022554A" w:rsidRDefault="00191A23" w:rsidP="00BE5496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5391DB6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570B1899" w14:textId="77777777" w:rsidTr="00517788">
        <w:trPr>
          <w:trHeight w:val="294"/>
        </w:trPr>
        <w:tc>
          <w:tcPr>
            <w:tcW w:w="0" w:type="auto"/>
            <w:vMerge/>
          </w:tcPr>
          <w:p w14:paraId="4E5A986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49556D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0319BD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3A34A594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10C0FF34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345FD85B" w14:textId="77777777" w:rsidTr="00517788">
        <w:tc>
          <w:tcPr>
            <w:tcW w:w="0" w:type="auto"/>
            <w:vMerge w:val="restart"/>
          </w:tcPr>
          <w:p w14:paraId="5FBB93F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A27C07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220FAAB7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4E14F044" w14:textId="5B349EDF" w:rsidR="00191A23" w:rsidRPr="0022554A" w:rsidRDefault="00026379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6F60FB">
              <w:rPr>
                <w:sz w:val="20"/>
              </w:rPr>
              <w:t>8-24</w:t>
            </w:r>
          </w:p>
        </w:tc>
        <w:tc>
          <w:tcPr>
            <w:tcW w:w="3118" w:type="dxa"/>
          </w:tcPr>
          <w:p w14:paraId="14524CF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E500AE5" w14:textId="77777777" w:rsidTr="00517788">
        <w:tc>
          <w:tcPr>
            <w:tcW w:w="0" w:type="auto"/>
            <w:vMerge/>
          </w:tcPr>
          <w:p w14:paraId="5BFBE41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96B0A3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A72FBF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383886AC" w14:textId="0B3CA9B7" w:rsidR="00191A23" w:rsidRPr="0022554A" w:rsidRDefault="00601756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6B9355D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9D4956" w14:textId="77777777" w:rsidTr="00517788">
        <w:tc>
          <w:tcPr>
            <w:tcW w:w="0" w:type="auto"/>
            <w:vMerge/>
          </w:tcPr>
          <w:p w14:paraId="2FBEB04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17CAF3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75B9A23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40352EE5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354DC8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221352B8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3AB3717E" w14:textId="77777777" w:rsidTr="00517788">
        <w:tc>
          <w:tcPr>
            <w:tcW w:w="0" w:type="auto"/>
          </w:tcPr>
          <w:p w14:paraId="5A5914A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267AA3F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9F0E4E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398AC8F6" w14:textId="77777777" w:rsidR="00191A23" w:rsidRPr="0022554A" w:rsidRDefault="00E70D37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29" w:type="dxa"/>
          </w:tcPr>
          <w:p w14:paraId="1C4C6B0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BD4FFAD" w14:textId="77777777" w:rsidTr="00191A23">
        <w:tc>
          <w:tcPr>
            <w:tcW w:w="14992" w:type="dxa"/>
            <w:gridSpan w:val="5"/>
          </w:tcPr>
          <w:p w14:paraId="1115C93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47C763D7" w14:textId="77777777" w:rsidTr="00517788">
        <w:tc>
          <w:tcPr>
            <w:tcW w:w="0" w:type="auto"/>
          </w:tcPr>
          <w:p w14:paraId="0561484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01E504B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25FAFCD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8C2119B" w14:textId="6982F105" w:rsidR="00191A23" w:rsidRPr="0022554A" w:rsidRDefault="006F60F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4-26</w:t>
            </w:r>
          </w:p>
        </w:tc>
        <w:tc>
          <w:tcPr>
            <w:tcW w:w="3129" w:type="dxa"/>
          </w:tcPr>
          <w:p w14:paraId="382A3F3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8EAAF9A" w14:textId="77777777" w:rsidTr="00517788">
        <w:tc>
          <w:tcPr>
            <w:tcW w:w="0" w:type="auto"/>
          </w:tcPr>
          <w:p w14:paraId="474E008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6780C1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1673E92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77C3619D" w14:textId="1CBD6BC8" w:rsidR="00191A23" w:rsidRPr="0022554A" w:rsidRDefault="006F60F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3129" w:type="dxa"/>
          </w:tcPr>
          <w:p w14:paraId="1D84C0F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64620F3" w14:textId="77777777" w:rsidTr="00517788">
        <w:tc>
          <w:tcPr>
            <w:tcW w:w="0" w:type="auto"/>
          </w:tcPr>
          <w:p w14:paraId="2E5F567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8459C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62745B7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24E5C4F7" w14:textId="71BBBBF0" w:rsidR="00191A23" w:rsidRPr="0022554A" w:rsidRDefault="006F60F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4-26</w:t>
            </w:r>
          </w:p>
        </w:tc>
        <w:tc>
          <w:tcPr>
            <w:tcW w:w="3129" w:type="dxa"/>
          </w:tcPr>
          <w:p w14:paraId="1DC1FE5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E8B1324" w14:textId="77777777" w:rsidTr="00517788">
        <w:tc>
          <w:tcPr>
            <w:tcW w:w="0" w:type="auto"/>
          </w:tcPr>
          <w:p w14:paraId="3B6AD4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C6B1F5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49E2F1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43804637" w14:textId="302A29E8" w:rsidR="00191A23" w:rsidRPr="0022554A" w:rsidRDefault="006F60F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3129" w:type="dxa"/>
          </w:tcPr>
          <w:p w14:paraId="2B1277C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A137AE2" w14:textId="77777777" w:rsidTr="00517788">
        <w:tc>
          <w:tcPr>
            <w:tcW w:w="1911" w:type="dxa"/>
            <w:gridSpan w:val="2"/>
          </w:tcPr>
          <w:p w14:paraId="386A4F34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616D52EF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28FD9AB" w14:textId="77777777" w:rsidTr="00517788">
        <w:tc>
          <w:tcPr>
            <w:tcW w:w="0" w:type="auto"/>
          </w:tcPr>
          <w:p w14:paraId="185E04B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9E6FD4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5D8F53C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5E8CC71D" w14:textId="45928C12" w:rsidR="00191A23" w:rsidRPr="0022554A" w:rsidRDefault="006F60FB" w:rsidP="00BE549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3129" w:type="dxa"/>
          </w:tcPr>
          <w:p w14:paraId="59BF7F9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039E45F9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9EF148E" w14:textId="5CBADBAE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</w:p>
    <w:p w14:paraId="13F48725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26F15E13" w14:textId="65627A1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5B6191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1AD7A" w14:textId="77777777" w:rsidR="005B6191" w:rsidRDefault="005B6191">
      <w:r>
        <w:separator/>
      </w:r>
    </w:p>
  </w:endnote>
  <w:endnote w:type="continuationSeparator" w:id="0">
    <w:p w14:paraId="5CABAD53" w14:textId="77777777" w:rsidR="005B6191" w:rsidRDefault="005B6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A5FEA3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265A07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D10F9C" w14:textId="55AB0D85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6379">
      <w:rPr>
        <w:rStyle w:val="PageNumber"/>
        <w:noProof/>
      </w:rPr>
      <w:t>2</w:t>
    </w:r>
    <w:r>
      <w:rPr>
        <w:rStyle w:val="PageNumber"/>
      </w:rPr>
      <w:fldChar w:fldCharType="end"/>
    </w:r>
  </w:p>
  <w:p w14:paraId="3950AE0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8EFAE9" w14:textId="77777777" w:rsidR="005B6191" w:rsidRDefault="005B6191">
      <w:r>
        <w:separator/>
      </w:r>
    </w:p>
  </w:footnote>
  <w:footnote w:type="continuationSeparator" w:id="0">
    <w:p w14:paraId="428BF114" w14:textId="77777777" w:rsidR="005B6191" w:rsidRDefault="005B6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383791432">
    <w:abstractNumId w:val="20"/>
  </w:num>
  <w:num w:numId="2" w16cid:durableId="2069304990">
    <w:abstractNumId w:val="11"/>
  </w:num>
  <w:num w:numId="3" w16cid:durableId="1325551571">
    <w:abstractNumId w:val="18"/>
  </w:num>
  <w:num w:numId="4" w16cid:durableId="1523327044">
    <w:abstractNumId w:val="16"/>
  </w:num>
  <w:num w:numId="5" w16cid:durableId="894900521">
    <w:abstractNumId w:val="15"/>
  </w:num>
  <w:num w:numId="6" w16cid:durableId="192807031">
    <w:abstractNumId w:val="19"/>
  </w:num>
  <w:num w:numId="7" w16cid:durableId="621228278">
    <w:abstractNumId w:val="10"/>
  </w:num>
  <w:num w:numId="8" w16cid:durableId="189534324">
    <w:abstractNumId w:val="13"/>
  </w:num>
  <w:num w:numId="9" w16cid:durableId="1784499980">
    <w:abstractNumId w:val="9"/>
  </w:num>
  <w:num w:numId="10" w16cid:durableId="1570382553">
    <w:abstractNumId w:val="14"/>
  </w:num>
  <w:num w:numId="11" w16cid:durableId="1168910073">
    <w:abstractNumId w:val="7"/>
  </w:num>
  <w:num w:numId="12" w16cid:durableId="780144957">
    <w:abstractNumId w:val="6"/>
  </w:num>
  <w:num w:numId="13" w16cid:durableId="2091728834">
    <w:abstractNumId w:val="5"/>
  </w:num>
  <w:num w:numId="14" w16cid:durableId="2082675033">
    <w:abstractNumId w:val="4"/>
  </w:num>
  <w:num w:numId="15" w16cid:durableId="328867974">
    <w:abstractNumId w:val="8"/>
  </w:num>
  <w:num w:numId="16" w16cid:durableId="789590025">
    <w:abstractNumId w:val="3"/>
  </w:num>
  <w:num w:numId="17" w16cid:durableId="787578270">
    <w:abstractNumId w:val="2"/>
  </w:num>
  <w:num w:numId="18" w16cid:durableId="732463086">
    <w:abstractNumId w:val="1"/>
  </w:num>
  <w:num w:numId="19" w16cid:durableId="98453282">
    <w:abstractNumId w:val="0"/>
  </w:num>
  <w:num w:numId="20" w16cid:durableId="1882788383">
    <w:abstractNumId w:val="12"/>
  </w:num>
  <w:num w:numId="21" w16cid:durableId="77217016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26379"/>
    <w:rsid w:val="00032A6A"/>
    <w:rsid w:val="000661FB"/>
    <w:rsid w:val="00093E3A"/>
    <w:rsid w:val="000B6FD4"/>
    <w:rsid w:val="000E3193"/>
    <w:rsid w:val="000E691B"/>
    <w:rsid w:val="000F26ED"/>
    <w:rsid w:val="00110BFB"/>
    <w:rsid w:val="001327FE"/>
    <w:rsid w:val="00134AAC"/>
    <w:rsid w:val="001531F4"/>
    <w:rsid w:val="00191A23"/>
    <w:rsid w:val="001A495C"/>
    <w:rsid w:val="001A75E9"/>
    <w:rsid w:val="001C6984"/>
    <w:rsid w:val="001E02AD"/>
    <w:rsid w:val="001E1D74"/>
    <w:rsid w:val="001E4E7A"/>
    <w:rsid w:val="001F390E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4B8E"/>
    <w:rsid w:val="003354B7"/>
    <w:rsid w:val="003508EF"/>
    <w:rsid w:val="00372129"/>
    <w:rsid w:val="0037686A"/>
    <w:rsid w:val="00385050"/>
    <w:rsid w:val="003A3FDD"/>
    <w:rsid w:val="003A6045"/>
    <w:rsid w:val="003D0628"/>
    <w:rsid w:val="00404D2C"/>
    <w:rsid w:val="004060E6"/>
    <w:rsid w:val="00407BEA"/>
    <w:rsid w:val="004243C8"/>
    <w:rsid w:val="0045419E"/>
    <w:rsid w:val="0045734B"/>
    <w:rsid w:val="00465542"/>
    <w:rsid w:val="00472DF5"/>
    <w:rsid w:val="00491C2B"/>
    <w:rsid w:val="00495204"/>
    <w:rsid w:val="004A31B3"/>
    <w:rsid w:val="004A32C8"/>
    <w:rsid w:val="004C2303"/>
    <w:rsid w:val="004E1263"/>
    <w:rsid w:val="005044A6"/>
    <w:rsid w:val="00517788"/>
    <w:rsid w:val="005329B7"/>
    <w:rsid w:val="0053444D"/>
    <w:rsid w:val="005600C8"/>
    <w:rsid w:val="00590F64"/>
    <w:rsid w:val="005923E5"/>
    <w:rsid w:val="005B567D"/>
    <w:rsid w:val="005B6191"/>
    <w:rsid w:val="005C161D"/>
    <w:rsid w:val="005C5EF1"/>
    <w:rsid w:val="005D0CFC"/>
    <w:rsid w:val="005D19F4"/>
    <w:rsid w:val="005F254A"/>
    <w:rsid w:val="00601756"/>
    <w:rsid w:val="006149D3"/>
    <w:rsid w:val="00655C8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E20A9"/>
    <w:rsid w:val="006F60FB"/>
    <w:rsid w:val="006F66AC"/>
    <w:rsid w:val="00701AC5"/>
    <w:rsid w:val="00711D81"/>
    <w:rsid w:val="00735E32"/>
    <w:rsid w:val="0074576C"/>
    <w:rsid w:val="007539CE"/>
    <w:rsid w:val="00754BA5"/>
    <w:rsid w:val="007562C3"/>
    <w:rsid w:val="007644C3"/>
    <w:rsid w:val="007C72F6"/>
    <w:rsid w:val="007F7FA0"/>
    <w:rsid w:val="00816966"/>
    <w:rsid w:val="00817D26"/>
    <w:rsid w:val="00821CD4"/>
    <w:rsid w:val="00841D57"/>
    <w:rsid w:val="008423A7"/>
    <w:rsid w:val="008440CC"/>
    <w:rsid w:val="0085456E"/>
    <w:rsid w:val="008872C2"/>
    <w:rsid w:val="0089107E"/>
    <w:rsid w:val="00891604"/>
    <w:rsid w:val="008D225B"/>
    <w:rsid w:val="008F11F0"/>
    <w:rsid w:val="00921BF8"/>
    <w:rsid w:val="009367F9"/>
    <w:rsid w:val="009642BE"/>
    <w:rsid w:val="009739FF"/>
    <w:rsid w:val="00976EE1"/>
    <w:rsid w:val="009872CC"/>
    <w:rsid w:val="009B04BA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5FAE"/>
    <w:rsid w:val="00B50DF8"/>
    <w:rsid w:val="00B54EA0"/>
    <w:rsid w:val="00B60EFB"/>
    <w:rsid w:val="00B65366"/>
    <w:rsid w:val="00B77807"/>
    <w:rsid w:val="00B940E9"/>
    <w:rsid w:val="00BA1206"/>
    <w:rsid w:val="00BB0977"/>
    <w:rsid w:val="00BC4CB6"/>
    <w:rsid w:val="00BC7FE6"/>
    <w:rsid w:val="00BD5DEB"/>
    <w:rsid w:val="00BE3709"/>
    <w:rsid w:val="00BE5496"/>
    <w:rsid w:val="00BF4178"/>
    <w:rsid w:val="00C01137"/>
    <w:rsid w:val="00C14160"/>
    <w:rsid w:val="00C4498A"/>
    <w:rsid w:val="00CA489B"/>
    <w:rsid w:val="00CB6CC8"/>
    <w:rsid w:val="00CC4C93"/>
    <w:rsid w:val="00D120D2"/>
    <w:rsid w:val="00D162C6"/>
    <w:rsid w:val="00D20D7C"/>
    <w:rsid w:val="00D26FCA"/>
    <w:rsid w:val="00D6407C"/>
    <w:rsid w:val="00D87AF7"/>
    <w:rsid w:val="00DA120C"/>
    <w:rsid w:val="00DC4BEF"/>
    <w:rsid w:val="00DF3FF8"/>
    <w:rsid w:val="00E10628"/>
    <w:rsid w:val="00E13CCC"/>
    <w:rsid w:val="00E144CD"/>
    <w:rsid w:val="00E2292B"/>
    <w:rsid w:val="00E341E9"/>
    <w:rsid w:val="00E566AF"/>
    <w:rsid w:val="00E70D37"/>
    <w:rsid w:val="00E849DE"/>
    <w:rsid w:val="00E95422"/>
    <w:rsid w:val="00EA6E28"/>
    <w:rsid w:val="00EB4C0D"/>
    <w:rsid w:val="00EC46AF"/>
    <w:rsid w:val="00ED567B"/>
    <w:rsid w:val="00F0752A"/>
    <w:rsid w:val="00F378D0"/>
    <w:rsid w:val="00F604AE"/>
    <w:rsid w:val="00F74E96"/>
    <w:rsid w:val="00F76A7F"/>
    <w:rsid w:val="00F838E1"/>
    <w:rsid w:val="00F842DC"/>
    <w:rsid w:val="00F876FF"/>
    <w:rsid w:val="00F93A89"/>
    <w:rsid w:val="00F942DA"/>
    <w:rsid w:val="00F970FA"/>
    <w:rsid w:val="00FA2721"/>
    <w:rsid w:val="00FA3D11"/>
    <w:rsid w:val="00FD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78F4E"/>
  <w15:docId w15:val="{23EAA36A-649B-914E-A1CC-0EA4E188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4</TotalTime>
  <Pages>4</Pages>
  <Words>771</Words>
  <Characters>457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jkumar Kaliamoorthy</cp:lastModifiedBy>
  <cp:revision>10</cp:revision>
  <cp:lastPrinted>2023-05-05T12:18:00Z</cp:lastPrinted>
  <dcterms:created xsi:type="dcterms:W3CDTF">2023-02-08T12:06:00Z</dcterms:created>
  <dcterms:modified xsi:type="dcterms:W3CDTF">2024-08-21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983cd7436185ef7959cb1bb34f1bbd268fcc92ceb31ca5e90f1d63826cc7e0cf</vt:lpwstr>
  </property>
</Properties>
</file>